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6FC5" w:rsidRPr="00E65F8F" w:rsidRDefault="00E65F8F" w:rsidP="00736FC5">
      <w:pPr>
        <w:pStyle w:val="Legenda"/>
        <w:spacing w:after="0" w:line="240" w:lineRule="auto"/>
        <w:jc w:val="both"/>
        <w:rPr>
          <w:b w:val="0"/>
          <w:sz w:val="24"/>
          <w:szCs w:val="24"/>
        </w:rPr>
      </w:pPr>
      <w:r w:rsidRPr="00E65F8F">
        <w:rPr>
          <w:sz w:val="24"/>
          <w:szCs w:val="24"/>
        </w:rPr>
        <w:t xml:space="preserve">S1 Table. </w:t>
      </w:r>
      <w:r w:rsidR="00B64C94" w:rsidRPr="00E65F8F">
        <w:rPr>
          <w:sz w:val="24"/>
          <w:szCs w:val="24"/>
        </w:rPr>
        <w:t xml:space="preserve">Parameters of pulse wave derived before, during and after hemodialysis performed after </w:t>
      </w:r>
      <w:r w:rsidR="00B64C94">
        <w:rPr>
          <w:sz w:val="24"/>
          <w:szCs w:val="24"/>
        </w:rPr>
        <w:t>3-day and 2</w:t>
      </w:r>
      <w:r w:rsidR="00B64C94" w:rsidRPr="00E65F8F">
        <w:rPr>
          <w:sz w:val="24"/>
          <w:szCs w:val="24"/>
        </w:rPr>
        <w:t>-day interdialytic interval</w:t>
      </w:r>
      <w:r w:rsidR="00B64C94">
        <w:rPr>
          <w:sz w:val="24"/>
          <w:szCs w:val="24"/>
        </w:rPr>
        <w:t>s</w:t>
      </w:r>
      <w:r w:rsidR="00B64C94" w:rsidRPr="00E65F8F">
        <w:rPr>
          <w:sz w:val="24"/>
          <w:szCs w:val="24"/>
        </w:rPr>
        <w:t>.</w:t>
      </w:r>
      <w:r w:rsidR="00B64C94" w:rsidRPr="00E65F8F">
        <w:rPr>
          <w:b w:val="0"/>
          <w:sz w:val="24"/>
          <w:szCs w:val="24"/>
        </w:rPr>
        <w:t xml:space="preserve"> Parameters of pulse wave (mean ± SD) derived before </w:t>
      </w:r>
      <w:r w:rsidR="00B64C94">
        <w:rPr>
          <w:b w:val="0"/>
          <w:sz w:val="24"/>
          <w:szCs w:val="24"/>
        </w:rPr>
        <w:t xml:space="preserve">the </w:t>
      </w:r>
      <w:r w:rsidR="00B64C94" w:rsidRPr="00E65F8F">
        <w:rPr>
          <w:b w:val="0"/>
          <w:sz w:val="24"/>
          <w:szCs w:val="24"/>
        </w:rPr>
        <w:t xml:space="preserve">start, after </w:t>
      </w:r>
      <w:r w:rsidR="00B64C94">
        <w:rPr>
          <w:b w:val="0"/>
          <w:sz w:val="24"/>
          <w:szCs w:val="24"/>
        </w:rPr>
        <w:t xml:space="preserve">the </w:t>
      </w:r>
      <w:r w:rsidR="00B64C94" w:rsidRPr="00E65F8F">
        <w:rPr>
          <w:b w:val="0"/>
          <w:sz w:val="24"/>
          <w:szCs w:val="24"/>
        </w:rPr>
        <w:t xml:space="preserve">start, before </w:t>
      </w:r>
      <w:r w:rsidR="00B64C94">
        <w:rPr>
          <w:b w:val="0"/>
          <w:sz w:val="24"/>
          <w:szCs w:val="24"/>
        </w:rPr>
        <w:t xml:space="preserve">the </w:t>
      </w:r>
      <w:r w:rsidR="00B64C94" w:rsidRPr="00E65F8F">
        <w:rPr>
          <w:b w:val="0"/>
          <w:sz w:val="24"/>
          <w:szCs w:val="24"/>
        </w:rPr>
        <w:t xml:space="preserve">end and after </w:t>
      </w:r>
      <w:r w:rsidR="00B64C94">
        <w:rPr>
          <w:b w:val="0"/>
          <w:sz w:val="24"/>
          <w:szCs w:val="24"/>
        </w:rPr>
        <w:t xml:space="preserve">the </w:t>
      </w:r>
      <w:r w:rsidR="00B64C94" w:rsidRPr="00E65F8F">
        <w:rPr>
          <w:b w:val="0"/>
          <w:sz w:val="24"/>
          <w:szCs w:val="24"/>
        </w:rPr>
        <w:t xml:space="preserve">end of hemodialysis (HD) performed after </w:t>
      </w:r>
      <w:r w:rsidR="00B64C94">
        <w:rPr>
          <w:b w:val="0"/>
          <w:sz w:val="24"/>
          <w:szCs w:val="24"/>
        </w:rPr>
        <w:t xml:space="preserve">3-day and </w:t>
      </w:r>
      <w:r w:rsidR="00B64C94" w:rsidRPr="00E65F8F">
        <w:rPr>
          <w:b w:val="0"/>
          <w:sz w:val="24"/>
          <w:szCs w:val="24"/>
        </w:rPr>
        <w:t>2-day interdialytic interval</w:t>
      </w:r>
      <w:r w:rsidR="00B64C94">
        <w:rPr>
          <w:b w:val="0"/>
          <w:sz w:val="24"/>
          <w:szCs w:val="24"/>
        </w:rPr>
        <w:t>s</w:t>
      </w:r>
      <w:r w:rsidR="00B64C94" w:rsidRPr="00E65F8F">
        <w:rPr>
          <w:b w:val="0"/>
          <w:sz w:val="24"/>
          <w:szCs w:val="24"/>
        </w:rPr>
        <w:t>, compare Figs 1-2. In superscript brackets shown are the measurement points statistically different (with p-value &lt; 0.05) from the current data. Global p-value is provided for all 8 measurement points.</w:t>
      </w:r>
    </w:p>
    <w:p w:rsidR="00736FC5" w:rsidRPr="00CE3AE0" w:rsidRDefault="00736FC5" w:rsidP="00736FC5">
      <w:pPr>
        <w:spacing w:after="0" w:line="240" w:lineRule="auto"/>
        <w:rPr>
          <w:sz w:val="24"/>
          <w:szCs w:val="24"/>
          <w:lang w:val="en-US"/>
        </w:rPr>
      </w:pPr>
    </w:p>
    <w:tbl>
      <w:tblPr>
        <w:tblW w:w="14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81"/>
        <w:gridCol w:w="2130"/>
        <w:gridCol w:w="2130"/>
        <w:gridCol w:w="2130"/>
        <w:gridCol w:w="2130"/>
        <w:gridCol w:w="1278"/>
      </w:tblGrid>
      <w:tr w:rsidR="00736FC5" w:rsidRPr="002961CD" w:rsidTr="00354C66">
        <w:trPr>
          <w:gridAfter w:val="1"/>
          <w:wAfter w:w="1278" w:type="dxa"/>
          <w:trHeight w:val="315"/>
        </w:trPr>
        <w:tc>
          <w:tcPr>
            <w:tcW w:w="4681" w:type="dxa"/>
            <w:shd w:val="clear" w:color="auto" w:fill="auto"/>
            <w:noWrap/>
            <w:vAlign w:val="bottom"/>
            <w:hideMark/>
          </w:tcPr>
          <w:p w:rsidR="00736FC5" w:rsidRPr="002961CD" w:rsidRDefault="00736FC5" w:rsidP="0069611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proofErr w:type="spellStart"/>
            <w:r w:rsidRPr="002961C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After</w:t>
            </w:r>
            <w:proofErr w:type="spellEnd"/>
            <w:r w:rsidRPr="002961C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3-day interdialytic </w:t>
            </w:r>
            <w:proofErr w:type="spellStart"/>
            <w:r w:rsidRPr="002961C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break</w:t>
            </w:r>
            <w:proofErr w:type="spellEnd"/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:rsidR="00736FC5" w:rsidRPr="002961CD" w:rsidRDefault="00736FC5" w:rsidP="006961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2961C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Before</w:t>
            </w:r>
            <w:proofErr w:type="spellEnd"/>
            <w:r w:rsidRPr="002961C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H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:rsidR="00736FC5" w:rsidRPr="002961CD" w:rsidRDefault="00736FC5" w:rsidP="006961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2961C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After</w:t>
            </w:r>
            <w:proofErr w:type="spellEnd"/>
            <w:r w:rsidRPr="002961C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HD start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:rsidR="00736FC5" w:rsidRPr="002961CD" w:rsidRDefault="00736FC5" w:rsidP="006961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2961C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Before</w:t>
            </w:r>
            <w:proofErr w:type="spellEnd"/>
            <w:r w:rsidRPr="002961C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HD en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:rsidR="00736FC5" w:rsidRPr="002961CD" w:rsidRDefault="00736FC5" w:rsidP="006961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2961C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After</w:t>
            </w:r>
            <w:proofErr w:type="spellEnd"/>
            <w:r w:rsidRPr="002961C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HD</w:t>
            </w:r>
          </w:p>
        </w:tc>
      </w:tr>
      <w:tr w:rsidR="00736FC5" w:rsidRPr="002961CD" w:rsidTr="00354C66">
        <w:trPr>
          <w:gridAfter w:val="1"/>
          <w:wAfter w:w="1278" w:type="dxa"/>
          <w:trHeight w:val="315"/>
        </w:trPr>
        <w:tc>
          <w:tcPr>
            <w:tcW w:w="4681" w:type="dxa"/>
            <w:shd w:val="clear" w:color="auto" w:fill="auto"/>
            <w:noWrap/>
            <w:vAlign w:val="bottom"/>
            <w:hideMark/>
          </w:tcPr>
          <w:p w:rsidR="00736FC5" w:rsidRPr="00E65F8F" w:rsidRDefault="000A0926" w:rsidP="00001B8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pl-PL"/>
              </w:rPr>
            </w:pPr>
            <w:r w:rsidRPr="00E65F8F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pl-PL"/>
              </w:rPr>
              <w:t>Measurement point</w:t>
            </w:r>
            <w:bookmarkStart w:id="0" w:name="_GoBack"/>
            <w:bookmarkEnd w:id="0"/>
            <w:r w:rsidRPr="00E65F8F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pl-PL"/>
              </w:rPr>
              <w:t>: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:rsidR="00736FC5" w:rsidRPr="002961CD" w:rsidRDefault="00736FC5" w:rsidP="006961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:rsidR="00736FC5" w:rsidRPr="002961CD" w:rsidRDefault="00736FC5" w:rsidP="006961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:rsidR="00736FC5" w:rsidRPr="002961CD" w:rsidRDefault="00736FC5" w:rsidP="006961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:rsidR="00736FC5" w:rsidRPr="002961CD" w:rsidRDefault="00736FC5" w:rsidP="006961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4</w:t>
            </w:r>
          </w:p>
        </w:tc>
      </w:tr>
      <w:tr w:rsidR="00736FC5" w:rsidRPr="002961CD" w:rsidTr="00354C66">
        <w:trPr>
          <w:gridAfter w:val="1"/>
          <w:wAfter w:w="1278" w:type="dxa"/>
          <w:trHeight w:val="315"/>
        </w:trPr>
        <w:tc>
          <w:tcPr>
            <w:tcW w:w="4681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6961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Brachial</w:t>
            </w:r>
            <w:proofErr w:type="spellEnd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systolic</w:t>
            </w:r>
            <w:proofErr w:type="spellEnd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pressure</w:t>
            </w:r>
            <w:proofErr w:type="spellEnd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, mmHg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43.8 ± 24.9</w:t>
            </w:r>
            <w:r w:rsidRPr="000032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(3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31.3 ± 27.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22.5 ± 25.2</w:t>
            </w:r>
            <w:r w:rsidRPr="000032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(1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34.1 ± 22.2</w:t>
            </w:r>
          </w:p>
        </w:tc>
      </w:tr>
      <w:tr w:rsidR="00736FC5" w:rsidRPr="002961CD" w:rsidTr="00354C66">
        <w:trPr>
          <w:gridAfter w:val="1"/>
          <w:wAfter w:w="1278" w:type="dxa"/>
          <w:trHeight w:val="315"/>
        </w:trPr>
        <w:tc>
          <w:tcPr>
            <w:tcW w:w="4681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6961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Brachial</w:t>
            </w:r>
            <w:proofErr w:type="spellEnd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diastolic</w:t>
            </w:r>
            <w:proofErr w:type="spellEnd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pressure</w:t>
            </w:r>
            <w:proofErr w:type="spellEnd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, mmHg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76.8 ± 13.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74.2 ± 13.5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70.5 ± 13.9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74.5 ± 12.9</w:t>
            </w:r>
          </w:p>
        </w:tc>
      </w:tr>
      <w:tr w:rsidR="00736FC5" w:rsidRPr="002961CD" w:rsidTr="00354C66">
        <w:trPr>
          <w:gridAfter w:val="1"/>
          <w:wAfter w:w="1278" w:type="dxa"/>
          <w:trHeight w:val="315"/>
        </w:trPr>
        <w:tc>
          <w:tcPr>
            <w:tcW w:w="4681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6961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Mean</w:t>
            </w:r>
            <w:proofErr w:type="spellEnd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pressure</w:t>
            </w:r>
            <w:proofErr w:type="spellEnd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, mmHg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00.3 ± 16.2</w:t>
            </w:r>
            <w:r w:rsidRPr="000032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(3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94.1 ± 16.5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87.3 ± 17.8</w:t>
            </w:r>
            <w:r w:rsidRPr="000032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(1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94.4 ± 14.9</w:t>
            </w:r>
          </w:p>
        </w:tc>
      </w:tr>
      <w:tr w:rsidR="00736FC5" w:rsidRPr="002961CD" w:rsidTr="00354C66">
        <w:trPr>
          <w:gridAfter w:val="1"/>
          <w:wAfter w:w="1278" w:type="dxa"/>
          <w:trHeight w:val="315"/>
        </w:trPr>
        <w:tc>
          <w:tcPr>
            <w:tcW w:w="4681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6961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Aortic</w:t>
            </w: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systolic pressure (SBP), mmHg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32.4 ± 23.1</w:t>
            </w:r>
            <w:r w:rsidRPr="000032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(3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22.2 ± 26.6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10.8 ± 24.1</w:t>
            </w:r>
            <w:r w:rsidRPr="000032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(1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22.8 ± 20.8</w:t>
            </w:r>
          </w:p>
        </w:tc>
      </w:tr>
      <w:tr w:rsidR="00736FC5" w:rsidRPr="002961CD" w:rsidTr="00354C66">
        <w:trPr>
          <w:gridAfter w:val="1"/>
          <w:wAfter w:w="1278" w:type="dxa"/>
          <w:trHeight w:val="315"/>
        </w:trPr>
        <w:tc>
          <w:tcPr>
            <w:tcW w:w="4681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6961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Aortic</w:t>
            </w: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diastolic pressure (DBP), mmHg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77.9 ± 13.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75.0 ± 13.5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71.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± 14.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75.5 ± 13.1</w:t>
            </w:r>
          </w:p>
        </w:tc>
      </w:tr>
      <w:tr w:rsidR="00736FC5" w:rsidRPr="002961CD" w:rsidTr="00354C66">
        <w:trPr>
          <w:gridAfter w:val="1"/>
          <w:wAfter w:w="1278" w:type="dxa"/>
          <w:trHeight w:val="315"/>
        </w:trPr>
        <w:tc>
          <w:tcPr>
            <w:tcW w:w="4681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6961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Aortic</w:t>
            </w: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end systolic pressur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(ESP)</w:t>
            </w: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, mmHg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16.3 ± 19.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09.3 ± 20.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02.1 ± 22.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10.8 ± 17.1</w:t>
            </w:r>
          </w:p>
        </w:tc>
      </w:tr>
      <w:tr w:rsidR="00736FC5" w:rsidRPr="002961CD" w:rsidTr="00354C66">
        <w:trPr>
          <w:gridAfter w:val="1"/>
          <w:wAfter w:w="1278" w:type="dxa"/>
          <w:trHeight w:val="315"/>
        </w:trPr>
        <w:tc>
          <w:tcPr>
            <w:tcW w:w="4681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6961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Aortic</w:t>
            </w: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augmented pressure (AP), mmHg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8.2 ± 9.7</w:t>
            </w:r>
            <w:r w:rsidRPr="000032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(3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6.5 ± 11.1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1.6 ± 9.8</w:t>
            </w:r>
            <w:r w:rsidRPr="000032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(1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4.9 ± 10.2</w:t>
            </w:r>
          </w:p>
        </w:tc>
      </w:tr>
      <w:tr w:rsidR="00736FC5" w:rsidRPr="002961CD" w:rsidTr="00354C66">
        <w:trPr>
          <w:gridAfter w:val="1"/>
          <w:wAfter w:w="1278" w:type="dxa"/>
          <w:trHeight w:val="315"/>
        </w:trPr>
        <w:tc>
          <w:tcPr>
            <w:tcW w:w="4681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6961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Aortic</w:t>
            </w: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pulse height (PH), mmHg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4.5 ± 17.6</w:t>
            </w:r>
            <w:r w:rsidRPr="000032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(3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47.2 ± 20.6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9.6 ± 15.3</w:t>
            </w:r>
            <w:r w:rsidRPr="000032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(1,4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47.3 ± 17.5</w:t>
            </w:r>
            <w:r w:rsidRPr="000032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(3)</w:t>
            </w:r>
          </w:p>
        </w:tc>
      </w:tr>
      <w:tr w:rsidR="00736FC5" w:rsidRPr="002961CD" w:rsidTr="00354C66">
        <w:trPr>
          <w:gridAfter w:val="1"/>
          <w:wAfter w:w="1278" w:type="dxa"/>
          <w:trHeight w:val="315"/>
        </w:trPr>
        <w:tc>
          <w:tcPr>
            <w:tcW w:w="4681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6961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Aortic</w:t>
            </w:r>
            <w:proofErr w:type="spellEnd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augmentation</w:t>
            </w:r>
            <w:proofErr w:type="spellEnd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index (AI), %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2.9 ± 13.2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2.9 ± 12.7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6.2 ± 15.6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0.0 ± 12.5</w:t>
            </w:r>
          </w:p>
        </w:tc>
      </w:tr>
      <w:tr w:rsidR="00736FC5" w:rsidRPr="002961CD" w:rsidTr="00354C66">
        <w:trPr>
          <w:gridAfter w:val="1"/>
          <w:wAfter w:w="1278" w:type="dxa"/>
          <w:trHeight w:val="315"/>
        </w:trPr>
        <w:tc>
          <w:tcPr>
            <w:tcW w:w="4681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6961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Time of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aortic</w:t>
            </w: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peak blood pressure</w:t>
            </w:r>
            <w:r w:rsidR="00E65F8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(</w:t>
            </w:r>
            <w:proofErr w:type="spellStart"/>
            <w:r w:rsidR="00E65F8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t</w:t>
            </w:r>
            <w:r w:rsidR="00E65F8F" w:rsidRPr="00E65F8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US" w:eastAsia="pl-PL"/>
              </w:rPr>
              <w:t>SBP</w:t>
            </w:r>
            <w:proofErr w:type="spellEnd"/>
            <w:r w:rsidR="00E65F8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), </w:t>
            </w:r>
            <w:proofErr w:type="spellStart"/>
            <w:r w:rsidR="00E65F8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ms</w:t>
            </w:r>
            <w:proofErr w:type="spellEnd"/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30.6 ± 30.0</w:t>
            </w:r>
            <w:r w:rsidRPr="000032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(3,4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31.9 ± 25.6</w:t>
            </w:r>
            <w:r w:rsidRPr="000032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(3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99.6 ± 39.7</w:t>
            </w:r>
            <w:r w:rsidRPr="000032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(1,2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14.3 ± 25.1</w:t>
            </w:r>
            <w:r w:rsidRPr="000032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(1)</w:t>
            </w:r>
          </w:p>
        </w:tc>
      </w:tr>
      <w:tr w:rsidR="00736FC5" w:rsidRPr="002961CD" w:rsidTr="00354C66">
        <w:trPr>
          <w:gridAfter w:val="1"/>
          <w:wAfter w:w="1278" w:type="dxa"/>
          <w:trHeight w:val="315"/>
        </w:trPr>
        <w:tc>
          <w:tcPr>
            <w:tcW w:w="4681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6961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Period, ms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883.1 ± 148.1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923.4 ± 168.8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918.4 ± 179.1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887.8 ± 161.2</w:t>
            </w:r>
          </w:p>
        </w:tc>
      </w:tr>
      <w:tr w:rsidR="00736FC5" w:rsidRPr="002961CD" w:rsidTr="00354C66">
        <w:trPr>
          <w:gridAfter w:val="1"/>
          <w:wAfter w:w="1278" w:type="dxa"/>
          <w:trHeight w:val="315"/>
        </w:trPr>
        <w:tc>
          <w:tcPr>
            <w:tcW w:w="4681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6961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Ejectio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duration</w:t>
            </w:r>
            <w:proofErr w:type="spellEnd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/Period, %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8.2 ± 4.5</w:t>
            </w:r>
            <w:r w:rsidRPr="000032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(3,4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6.1 ± 4.7</w:t>
            </w:r>
            <w:r w:rsidRPr="000032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(3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1.5 ± 4.1</w:t>
            </w:r>
            <w:r w:rsidRPr="000032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(1,2,4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4.3 ± 4.6</w:t>
            </w:r>
            <w:r w:rsidRPr="000032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(1,3)</w:t>
            </w:r>
          </w:p>
        </w:tc>
      </w:tr>
      <w:tr w:rsidR="00736FC5" w:rsidRPr="002961CD" w:rsidTr="00354C66">
        <w:trPr>
          <w:gridAfter w:val="1"/>
          <w:wAfter w:w="1278" w:type="dxa"/>
          <w:trHeight w:val="315"/>
        </w:trPr>
        <w:tc>
          <w:tcPr>
            <w:tcW w:w="4681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6961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Diastolic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duration</w:t>
            </w:r>
            <w:proofErr w:type="spellEnd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/Period, %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61.8 ± 4.5</w:t>
            </w:r>
            <w:r w:rsidRPr="000032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(3,4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63.9 ± 4.7</w:t>
            </w:r>
            <w:r w:rsidRPr="000032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(3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68.5 ± 4.1</w:t>
            </w:r>
            <w:r w:rsidRPr="000032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(1,2,4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65.7 ± 4.6</w:t>
            </w:r>
            <w:r w:rsidRPr="000032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(1,3)</w:t>
            </w:r>
          </w:p>
        </w:tc>
      </w:tr>
      <w:tr w:rsidR="00736FC5" w:rsidRPr="002961CD" w:rsidTr="00354C66">
        <w:trPr>
          <w:gridAfter w:val="1"/>
          <w:wAfter w:w="1278" w:type="dxa"/>
          <w:trHeight w:val="315"/>
        </w:trPr>
        <w:tc>
          <w:tcPr>
            <w:tcW w:w="4681" w:type="dxa"/>
            <w:shd w:val="clear" w:color="auto" w:fill="auto"/>
            <w:noWrap/>
            <w:vAlign w:val="center"/>
            <w:hideMark/>
          </w:tcPr>
          <w:p w:rsidR="00736FC5" w:rsidRPr="007902AD" w:rsidRDefault="00736FC5" w:rsidP="006961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7902A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Pressure at inflection point, mmHg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FF201C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FF201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114.4 </w:t>
            </w: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± </w:t>
            </w:r>
            <w:r w:rsidRPr="00FF201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9.1</w:t>
            </w:r>
            <w:r w:rsidRPr="00FF201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(3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FF201C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FF201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105.8 </w:t>
            </w: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9.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FF201C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FF201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98.9 </w:t>
            </w: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± </w:t>
            </w:r>
            <w:r w:rsidRPr="00FF201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8.7</w:t>
            </w:r>
            <w:r w:rsidRPr="00FF201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(1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FF201C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FF201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107.9 </w:t>
            </w: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7.4</w:t>
            </w:r>
          </w:p>
        </w:tc>
      </w:tr>
      <w:tr w:rsidR="00736FC5" w:rsidRPr="00700A2F" w:rsidTr="00354C66">
        <w:trPr>
          <w:gridAfter w:val="1"/>
          <w:wAfter w:w="1278" w:type="dxa"/>
          <w:trHeight w:val="315"/>
        </w:trPr>
        <w:tc>
          <w:tcPr>
            <w:tcW w:w="4681" w:type="dxa"/>
            <w:shd w:val="clear" w:color="auto" w:fill="auto"/>
            <w:noWrap/>
            <w:vAlign w:val="center"/>
            <w:hideMark/>
          </w:tcPr>
          <w:p w:rsidR="00736FC5" w:rsidRPr="007902AD" w:rsidRDefault="00736FC5" w:rsidP="006961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7902A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Time of inflection point, </w:t>
            </w:r>
            <w:proofErr w:type="spellStart"/>
            <w:r w:rsidRPr="007902A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ms</w:t>
            </w:r>
            <w:proofErr w:type="spellEnd"/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FF201C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FF201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107.4 </w:t>
            </w: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± </w:t>
            </w:r>
            <w:r w:rsidRPr="00FF201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9.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FF201C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FF201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105.5 </w:t>
            </w: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± </w:t>
            </w:r>
            <w:r w:rsidRPr="00FF201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4.0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FF201C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FF201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106.8 </w:t>
            </w: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± </w:t>
            </w:r>
            <w:r w:rsidRPr="00FF201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2.7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FF201C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FF201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102.4 </w:t>
            </w: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5.3</w:t>
            </w:r>
          </w:p>
        </w:tc>
      </w:tr>
      <w:tr w:rsidR="00736FC5" w:rsidRPr="00DA1FFF" w:rsidTr="00354C66">
        <w:tblPrEx>
          <w:jc w:val="center"/>
        </w:tblPrEx>
        <w:trPr>
          <w:trHeight w:val="315"/>
          <w:jc w:val="center"/>
        </w:trPr>
        <w:tc>
          <w:tcPr>
            <w:tcW w:w="4681" w:type="dxa"/>
            <w:shd w:val="clear" w:color="auto" w:fill="auto"/>
            <w:noWrap/>
            <w:vAlign w:val="bottom"/>
            <w:hideMark/>
          </w:tcPr>
          <w:p w:rsidR="00736FC5" w:rsidRPr="00B91ADA" w:rsidRDefault="00736FC5" w:rsidP="0069611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B91AD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After 2-day interdialytic break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:rsidR="00736FC5" w:rsidRPr="00B91ADA" w:rsidRDefault="00736FC5" w:rsidP="006961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B91AD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Before H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:rsidR="00736FC5" w:rsidRPr="00B91ADA" w:rsidRDefault="00736FC5" w:rsidP="006961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B91AD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After HD start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:rsidR="00736FC5" w:rsidRPr="00B91ADA" w:rsidRDefault="00736FC5" w:rsidP="006961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B91AD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Before HD en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:rsidR="00736FC5" w:rsidRPr="00B91ADA" w:rsidRDefault="00736FC5" w:rsidP="006961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B91AD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After HD</w:t>
            </w:r>
          </w:p>
        </w:tc>
        <w:tc>
          <w:tcPr>
            <w:tcW w:w="1278" w:type="dxa"/>
          </w:tcPr>
          <w:p w:rsidR="00736FC5" w:rsidRPr="00B91ADA" w:rsidRDefault="00736FC5" w:rsidP="006961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B91AD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Global</w:t>
            </w:r>
          </w:p>
        </w:tc>
      </w:tr>
      <w:tr w:rsidR="00736FC5" w:rsidRPr="00DA1FFF" w:rsidTr="00354C66">
        <w:tblPrEx>
          <w:jc w:val="center"/>
        </w:tblPrEx>
        <w:trPr>
          <w:trHeight w:val="315"/>
          <w:jc w:val="center"/>
        </w:trPr>
        <w:tc>
          <w:tcPr>
            <w:tcW w:w="4681" w:type="dxa"/>
            <w:shd w:val="clear" w:color="auto" w:fill="auto"/>
            <w:noWrap/>
            <w:vAlign w:val="bottom"/>
            <w:hideMark/>
          </w:tcPr>
          <w:p w:rsidR="00736FC5" w:rsidRPr="00E65F8F" w:rsidRDefault="000A0926" w:rsidP="000A09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sz w:val="24"/>
                <w:szCs w:val="24"/>
                <w:lang w:val="en-US" w:eastAsia="pl-PL"/>
              </w:rPr>
            </w:pPr>
            <w:r w:rsidRPr="00E65F8F">
              <w:rPr>
                <w:rFonts w:ascii="Times New Roman" w:eastAsia="Times New Roman" w:hAnsi="Times New Roman"/>
                <w:i/>
                <w:sz w:val="24"/>
                <w:szCs w:val="24"/>
                <w:lang w:val="en-US" w:eastAsia="pl-PL"/>
              </w:rPr>
              <w:t>Measurement point: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:rsidR="00736FC5" w:rsidRPr="00B91ADA" w:rsidRDefault="00736FC5" w:rsidP="006961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91AD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:rsidR="00736FC5" w:rsidRPr="00B91ADA" w:rsidRDefault="00736FC5" w:rsidP="0069611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91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:rsidR="00736FC5" w:rsidRPr="00B91ADA" w:rsidRDefault="00736FC5" w:rsidP="0069611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91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:rsidR="00736FC5" w:rsidRPr="00B91ADA" w:rsidRDefault="00736FC5" w:rsidP="0069611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91AD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278" w:type="dxa"/>
          </w:tcPr>
          <w:p w:rsidR="00736FC5" w:rsidRPr="00B91ADA" w:rsidRDefault="00736FC5" w:rsidP="006961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B91AD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p-value</w:t>
            </w:r>
          </w:p>
        </w:tc>
      </w:tr>
      <w:tr w:rsidR="00736FC5" w:rsidRPr="00AE3F31" w:rsidTr="00354C66">
        <w:tblPrEx>
          <w:jc w:val="center"/>
        </w:tblPrEx>
        <w:trPr>
          <w:trHeight w:val="315"/>
          <w:jc w:val="center"/>
        </w:trPr>
        <w:tc>
          <w:tcPr>
            <w:tcW w:w="4681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6961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B91A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Brachial </w:t>
            </w:r>
            <w:proofErr w:type="spellStart"/>
            <w:r w:rsidRPr="00B91A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systo</w:t>
            </w:r>
            <w:proofErr w:type="spellEnd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lic </w:t>
            </w:r>
            <w:proofErr w:type="spellStart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pressure</w:t>
            </w:r>
            <w:proofErr w:type="spellEnd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, mmHg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140.1 ± 22.1</w:t>
            </w:r>
            <w:r w:rsidRPr="00FF20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6,7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125.8 ± 22.5</w:t>
            </w:r>
            <w:r w:rsidRPr="00FF20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5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121.7 ± 25.5</w:t>
            </w:r>
            <w:r w:rsidRPr="00FF20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5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135.6 ± 27.2</w:t>
            </w:r>
          </w:p>
        </w:tc>
        <w:tc>
          <w:tcPr>
            <w:tcW w:w="1278" w:type="dxa"/>
            <w:vAlign w:val="center"/>
          </w:tcPr>
          <w:p w:rsidR="00736FC5" w:rsidRPr="00AE3F31" w:rsidRDefault="00736FC5" w:rsidP="00001B8E">
            <w:pPr>
              <w:tabs>
                <w:tab w:val="decimal" w:pos="362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36FC5" w:rsidRPr="00AE3F31" w:rsidTr="00354C66">
        <w:tblPrEx>
          <w:jc w:val="center"/>
        </w:tblPrEx>
        <w:trPr>
          <w:trHeight w:val="315"/>
          <w:jc w:val="center"/>
        </w:trPr>
        <w:tc>
          <w:tcPr>
            <w:tcW w:w="4681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6961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Brachial</w:t>
            </w:r>
            <w:proofErr w:type="spellEnd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diastolic</w:t>
            </w:r>
            <w:proofErr w:type="spellEnd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pressure</w:t>
            </w:r>
            <w:proofErr w:type="spellEnd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, mmHg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5.8 ± 11.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2.4 ± 11.2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70.7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± 14.9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2.1 ± 13.3</w:t>
            </w:r>
          </w:p>
        </w:tc>
        <w:tc>
          <w:tcPr>
            <w:tcW w:w="1278" w:type="dxa"/>
            <w:vAlign w:val="center"/>
          </w:tcPr>
          <w:p w:rsidR="00736FC5" w:rsidRPr="00AE3F31" w:rsidRDefault="00736FC5" w:rsidP="00001B8E">
            <w:pPr>
              <w:tabs>
                <w:tab w:val="decimal" w:pos="362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0.257</w:t>
            </w:r>
          </w:p>
        </w:tc>
      </w:tr>
      <w:tr w:rsidR="00736FC5" w:rsidRPr="00AE3F31" w:rsidTr="00354C66">
        <w:tblPrEx>
          <w:jc w:val="center"/>
        </w:tblPrEx>
        <w:trPr>
          <w:trHeight w:val="315"/>
          <w:jc w:val="center"/>
        </w:trPr>
        <w:tc>
          <w:tcPr>
            <w:tcW w:w="4681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6961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Mean</w:t>
            </w:r>
            <w:proofErr w:type="spellEnd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pressure</w:t>
            </w:r>
            <w:proofErr w:type="spellEnd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, mmHg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98.3 ± 13.2</w:t>
            </w:r>
            <w:r w:rsidRPr="00FF20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6,7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90.2 ± 14.0</w:t>
            </w:r>
            <w:r w:rsidRPr="00FF20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5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87.4 ± 16.9</w:t>
            </w:r>
            <w:r w:rsidRPr="00FF20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5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93.2 ± 15.9</w:t>
            </w:r>
          </w:p>
        </w:tc>
        <w:tc>
          <w:tcPr>
            <w:tcW w:w="1278" w:type="dxa"/>
            <w:vAlign w:val="center"/>
          </w:tcPr>
          <w:p w:rsidR="00736FC5" w:rsidRPr="00AE3F31" w:rsidRDefault="00736FC5" w:rsidP="00001B8E">
            <w:pPr>
              <w:tabs>
                <w:tab w:val="decimal" w:pos="362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36FC5" w:rsidRPr="00AE3F31" w:rsidTr="00354C66">
        <w:tblPrEx>
          <w:jc w:val="center"/>
        </w:tblPrEx>
        <w:trPr>
          <w:trHeight w:val="315"/>
          <w:jc w:val="center"/>
        </w:trPr>
        <w:tc>
          <w:tcPr>
            <w:tcW w:w="4681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6961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Aortic</w:t>
            </w: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systolic pressure (SBP), mmHg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128.9 ± 20.4</w:t>
            </w:r>
            <w:r w:rsidRPr="00FF20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6,7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116.0 ± 20.3</w:t>
            </w:r>
            <w:r w:rsidRPr="00FF20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5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110.8 ± 23.9</w:t>
            </w:r>
            <w:r w:rsidRPr="00FF20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5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122.2 ± 24.1</w:t>
            </w:r>
          </w:p>
        </w:tc>
        <w:tc>
          <w:tcPr>
            <w:tcW w:w="1278" w:type="dxa"/>
            <w:vAlign w:val="center"/>
          </w:tcPr>
          <w:p w:rsidR="00736FC5" w:rsidRPr="00AE3F31" w:rsidRDefault="00736FC5" w:rsidP="00001B8E">
            <w:pPr>
              <w:tabs>
                <w:tab w:val="decimal" w:pos="362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36FC5" w:rsidRPr="00AE3F31" w:rsidTr="00354C66">
        <w:tblPrEx>
          <w:jc w:val="center"/>
        </w:tblPrEx>
        <w:trPr>
          <w:trHeight w:val="315"/>
          <w:jc w:val="center"/>
        </w:trPr>
        <w:tc>
          <w:tcPr>
            <w:tcW w:w="4681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6961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lastRenderedPageBreak/>
              <w:t>Aortic</w:t>
            </w: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diastolic pressure (DBP), mmHg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7.1 ± 11.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3.1 ± 11.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1.5 ± 15.1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3.4 ± 13.4</w:t>
            </w:r>
          </w:p>
        </w:tc>
        <w:tc>
          <w:tcPr>
            <w:tcW w:w="1278" w:type="dxa"/>
            <w:vAlign w:val="center"/>
          </w:tcPr>
          <w:p w:rsidR="00736FC5" w:rsidRPr="00AE3F31" w:rsidRDefault="00736FC5" w:rsidP="00001B8E">
            <w:pPr>
              <w:tabs>
                <w:tab w:val="decimal" w:pos="362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0.057</w:t>
            </w:r>
          </w:p>
        </w:tc>
      </w:tr>
      <w:tr w:rsidR="00736FC5" w:rsidRPr="00AE3F31" w:rsidTr="00354C66">
        <w:tblPrEx>
          <w:jc w:val="center"/>
        </w:tblPrEx>
        <w:trPr>
          <w:trHeight w:val="315"/>
          <w:jc w:val="center"/>
        </w:trPr>
        <w:tc>
          <w:tcPr>
            <w:tcW w:w="4681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6961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Aortic</w:t>
            </w: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end systolic pressur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(ESP)</w:t>
            </w: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, mmHg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113.8 ± 16.0</w:t>
            </w:r>
            <w:r w:rsidRPr="00FF20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7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104.0 ± 16.1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101.2 ± 19.6</w:t>
            </w:r>
            <w:r w:rsidRPr="00FF20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5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109.3 ± 19.3</w:t>
            </w:r>
          </w:p>
        </w:tc>
        <w:tc>
          <w:tcPr>
            <w:tcW w:w="1278" w:type="dxa"/>
            <w:vAlign w:val="center"/>
          </w:tcPr>
          <w:p w:rsidR="00736FC5" w:rsidRPr="00AE3F31" w:rsidRDefault="00736FC5" w:rsidP="00001B8E">
            <w:pPr>
              <w:tabs>
                <w:tab w:val="decimal" w:pos="362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36FC5" w:rsidRPr="00AE3F31" w:rsidTr="00354C66">
        <w:tblPrEx>
          <w:jc w:val="center"/>
        </w:tblPrEx>
        <w:trPr>
          <w:trHeight w:val="315"/>
          <w:jc w:val="center"/>
        </w:trPr>
        <w:tc>
          <w:tcPr>
            <w:tcW w:w="4681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6961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Aortic</w:t>
            </w: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augmented pressure (AP), mmHg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.4 ± 10.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.2 ± 6.9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.7 ± 10.0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.1 ± 9.4</w:t>
            </w:r>
          </w:p>
        </w:tc>
        <w:tc>
          <w:tcPr>
            <w:tcW w:w="1278" w:type="dxa"/>
            <w:vAlign w:val="center"/>
          </w:tcPr>
          <w:p w:rsidR="00736FC5" w:rsidRPr="00AE3F31" w:rsidRDefault="00736FC5" w:rsidP="00001B8E">
            <w:pPr>
              <w:tabs>
                <w:tab w:val="decimal" w:pos="362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36FC5" w:rsidRPr="00AE3F31" w:rsidTr="00354C66">
        <w:tblPrEx>
          <w:jc w:val="center"/>
        </w:tblPrEx>
        <w:trPr>
          <w:trHeight w:val="315"/>
          <w:jc w:val="center"/>
        </w:trPr>
        <w:tc>
          <w:tcPr>
            <w:tcW w:w="4681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6961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Aortic</w:t>
            </w: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pulse height (PH), mmHg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51.9 ± 17.3</w:t>
            </w:r>
            <w:r w:rsidRPr="00FF20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7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42.8 ± 14.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39.2 ± 19.7</w:t>
            </w:r>
            <w:r w:rsidRPr="00FF20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5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48.7 ± 20.8</w:t>
            </w:r>
          </w:p>
        </w:tc>
        <w:tc>
          <w:tcPr>
            <w:tcW w:w="1278" w:type="dxa"/>
            <w:vAlign w:val="center"/>
          </w:tcPr>
          <w:p w:rsidR="00736FC5" w:rsidRPr="00AE3F31" w:rsidRDefault="00736FC5" w:rsidP="00001B8E">
            <w:pPr>
              <w:tabs>
                <w:tab w:val="decimal" w:pos="362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36FC5" w:rsidRPr="00AE3F31" w:rsidTr="00354C66">
        <w:tblPrEx>
          <w:jc w:val="center"/>
        </w:tblPrEx>
        <w:trPr>
          <w:trHeight w:val="315"/>
          <w:jc w:val="center"/>
        </w:trPr>
        <w:tc>
          <w:tcPr>
            <w:tcW w:w="4681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6961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Aortic</w:t>
            </w:r>
            <w:proofErr w:type="spellEnd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augmentation</w:t>
            </w:r>
            <w:proofErr w:type="spellEnd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index (AI), %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2.7 ± 13.9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.1 ± 12.6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7.7 ± 12.7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27.8 ± 11.7</w:t>
            </w:r>
          </w:p>
        </w:tc>
        <w:tc>
          <w:tcPr>
            <w:tcW w:w="1278" w:type="dxa"/>
            <w:vAlign w:val="center"/>
          </w:tcPr>
          <w:p w:rsidR="00736FC5" w:rsidRPr="00AE3F31" w:rsidRDefault="00736FC5" w:rsidP="00001B8E">
            <w:pPr>
              <w:tabs>
                <w:tab w:val="decimal" w:pos="362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0.057</w:t>
            </w:r>
          </w:p>
        </w:tc>
      </w:tr>
      <w:tr w:rsidR="00E65F8F" w:rsidRPr="00AE3F31" w:rsidTr="00354C66">
        <w:tblPrEx>
          <w:jc w:val="center"/>
        </w:tblPrEx>
        <w:trPr>
          <w:trHeight w:val="315"/>
          <w:jc w:val="center"/>
        </w:trPr>
        <w:tc>
          <w:tcPr>
            <w:tcW w:w="4681" w:type="dxa"/>
            <w:shd w:val="clear" w:color="auto" w:fill="auto"/>
            <w:noWrap/>
            <w:vAlign w:val="center"/>
            <w:hideMark/>
          </w:tcPr>
          <w:p w:rsidR="00E65F8F" w:rsidRPr="002961CD" w:rsidRDefault="00E65F8F" w:rsidP="00E65F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Time of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aortic</w:t>
            </w: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peak blood pressur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t</w:t>
            </w:r>
            <w:r w:rsidRPr="00E65F8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US" w:eastAsia="pl-PL"/>
              </w:rPr>
              <w:t>SBP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)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ms</w:t>
            </w:r>
            <w:proofErr w:type="spellEnd"/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E65F8F" w:rsidRPr="00AE3F31" w:rsidRDefault="00E65F8F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225.3 ± 33.6</w:t>
            </w:r>
            <w:r w:rsidRPr="00FF20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7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E65F8F" w:rsidRPr="00AE3F31" w:rsidRDefault="00E65F8F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224.7 ± 33.8</w:t>
            </w:r>
            <w:r w:rsidRPr="00FF20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7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E65F8F" w:rsidRPr="00AE3F31" w:rsidRDefault="00E65F8F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202.5 ± 33.3</w:t>
            </w:r>
            <w:r w:rsidRPr="00FF20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5,6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E65F8F" w:rsidRPr="00AE3F31" w:rsidRDefault="00E65F8F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210.3 ± 33.0</w:t>
            </w:r>
          </w:p>
        </w:tc>
        <w:tc>
          <w:tcPr>
            <w:tcW w:w="1278" w:type="dxa"/>
            <w:vAlign w:val="center"/>
          </w:tcPr>
          <w:p w:rsidR="00E65F8F" w:rsidRPr="00AE3F31" w:rsidRDefault="00E65F8F" w:rsidP="00001B8E">
            <w:pPr>
              <w:tabs>
                <w:tab w:val="decimal" w:pos="362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36FC5" w:rsidRPr="00AE3F31" w:rsidTr="00354C66">
        <w:tblPrEx>
          <w:jc w:val="center"/>
        </w:tblPrEx>
        <w:trPr>
          <w:trHeight w:val="315"/>
          <w:jc w:val="center"/>
        </w:trPr>
        <w:tc>
          <w:tcPr>
            <w:tcW w:w="4681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6961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Period, ms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872.6 ± 140.5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922.7 ± 142.4</w:t>
            </w:r>
            <w:r w:rsidRPr="00FF20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7,8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863.2 ± 159.4</w:t>
            </w:r>
            <w:r w:rsidRPr="00FF20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6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854.1 ± 142.2</w:t>
            </w:r>
            <w:r w:rsidRPr="00FF20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6)</w:t>
            </w:r>
          </w:p>
        </w:tc>
        <w:tc>
          <w:tcPr>
            <w:tcW w:w="1278" w:type="dxa"/>
            <w:vAlign w:val="center"/>
          </w:tcPr>
          <w:p w:rsidR="00736FC5" w:rsidRPr="00AE3F31" w:rsidRDefault="00736FC5" w:rsidP="00001B8E">
            <w:pPr>
              <w:tabs>
                <w:tab w:val="decimal" w:pos="362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36FC5" w:rsidRPr="00AE3F31" w:rsidTr="00354C66">
        <w:tblPrEx>
          <w:jc w:val="center"/>
        </w:tblPrEx>
        <w:trPr>
          <w:trHeight w:val="315"/>
          <w:jc w:val="center"/>
        </w:trPr>
        <w:tc>
          <w:tcPr>
            <w:tcW w:w="4681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6961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Ejectio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duration</w:t>
            </w:r>
            <w:proofErr w:type="spellEnd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/Period, %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37.6 ± 5.0</w:t>
            </w:r>
            <w:r w:rsidRPr="00FF20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7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5.2 ± 4.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33.4 ± 3.9</w:t>
            </w:r>
            <w:r w:rsidRPr="00FF20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5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35.1 ± 4.3</w:t>
            </w:r>
          </w:p>
        </w:tc>
        <w:tc>
          <w:tcPr>
            <w:tcW w:w="1278" w:type="dxa"/>
            <w:vAlign w:val="center"/>
          </w:tcPr>
          <w:p w:rsidR="00736FC5" w:rsidRPr="00AE3F31" w:rsidRDefault="00736FC5" w:rsidP="00001B8E">
            <w:pPr>
              <w:tabs>
                <w:tab w:val="decimal" w:pos="362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36FC5" w:rsidRPr="00AE3F31" w:rsidTr="00354C66">
        <w:tblPrEx>
          <w:jc w:val="center"/>
        </w:tblPrEx>
        <w:trPr>
          <w:trHeight w:val="315"/>
          <w:jc w:val="center"/>
        </w:trPr>
        <w:tc>
          <w:tcPr>
            <w:tcW w:w="4681" w:type="dxa"/>
            <w:shd w:val="clear" w:color="auto" w:fill="auto"/>
            <w:noWrap/>
            <w:vAlign w:val="center"/>
            <w:hideMark/>
          </w:tcPr>
          <w:p w:rsidR="00736FC5" w:rsidRPr="002961CD" w:rsidRDefault="00736FC5" w:rsidP="006961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Diastolic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duration</w:t>
            </w:r>
            <w:proofErr w:type="spellEnd"/>
            <w:r w:rsidRPr="002961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/Period, %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62.4 ± 5.0</w:t>
            </w:r>
            <w:r w:rsidRPr="00FF20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7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64.8 ± 4.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66.6 ± 3.9</w:t>
            </w:r>
            <w:r w:rsidRPr="00FF20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5)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:rsidR="00736FC5" w:rsidRPr="00AE3F31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64.9 ± 4.3</w:t>
            </w:r>
          </w:p>
        </w:tc>
        <w:tc>
          <w:tcPr>
            <w:tcW w:w="1278" w:type="dxa"/>
            <w:vAlign w:val="center"/>
          </w:tcPr>
          <w:p w:rsidR="00736FC5" w:rsidRPr="00AE3F31" w:rsidRDefault="00736FC5" w:rsidP="00001B8E">
            <w:pPr>
              <w:tabs>
                <w:tab w:val="decimal" w:pos="362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E3F31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36FC5" w:rsidRPr="00AE3F31" w:rsidTr="00354C66">
        <w:tblPrEx>
          <w:jc w:val="center"/>
        </w:tblPrEx>
        <w:trPr>
          <w:trHeight w:val="315"/>
          <w:jc w:val="center"/>
        </w:trPr>
        <w:tc>
          <w:tcPr>
            <w:tcW w:w="4681" w:type="dxa"/>
            <w:shd w:val="clear" w:color="auto" w:fill="auto"/>
            <w:noWrap/>
            <w:vAlign w:val="bottom"/>
            <w:hideMark/>
          </w:tcPr>
          <w:p w:rsidR="00736FC5" w:rsidRPr="007902AD" w:rsidRDefault="00736FC5" w:rsidP="006961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7902A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Pressure at inflection point, mmHg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:rsidR="00736FC5" w:rsidRPr="00FF201C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01C">
              <w:rPr>
                <w:rFonts w:ascii="Times New Roman" w:hAnsi="Times New Roman"/>
                <w:color w:val="000000"/>
                <w:sz w:val="24"/>
                <w:szCs w:val="24"/>
              </w:rPr>
              <w:t>111.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FF201C">
              <w:rPr>
                <w:rFonts w:ascii="Times New Roman" w:hAnsi="Times New Roman"/>
                <w:color w:val="000000"/>
                <w:sz w:val="24"/>
                <w:szCs w:val="24"/>
              </w:rPr>
              <w:t>15.9</w:t>
            </w:r>
            <w:r w:rsidRPr="00FF20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7)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:rsidR="00736FC5" w:rsidRPr="00FF201C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01C">
              <w:rPr>
                <w:rFonts w:ascii="Times New Roman" w:hAnsi="Times New Roman"/>
                <w:color w:val="000000"/>
                <w:sz w:val="24"/>
                <w:szCs w:val="24"/>
              </w:rPr>
              <w:t>103.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FF201C">
              <w:rPr>
                <w:rFonts w:ascii="Times New Roman" w:hAnsi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:rsidR="00736FC5" w:rsidRPr="00FF201C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01C">
              <w:rPr>
                <w:rFonts w:ascii="Times New Roman" w:hAnsi="Times New Roman"/>
                <w:color w:val="000000"/>
                <w:sz w:val="24"/>
                <w:szCs w:val="24"/>
              </w:rPr>
              <w:t>99.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FF201C">
              <w:rPr>
                <w:rFonts w:ascii="Times New Roman" w:hAnsi="Times New Roman"/>
                <w:color w:val="000000"/>
                <w:sz w:val="24"/>
                <w:szCs w:val="24"/>
              </w:rPr>
              <w:t>18.9</w:t>
            </w:r>
            <w:r w:rsidRPr="00FF20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5)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:rsidR="00736FC5" w:rsidRPr="00FF201C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01C">
              <w:rPr>
                <w:rFonts w:ascii="Times New Roman" w:hAnsi="Times New Roman"/>
                <w:color w:val="000000"/>
                <w:sz w:val="24"/>
                <w:szCs w:val="24"/>
              </w:rPr>
              <w:t>108.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FF201C">
              <w:rPr>
                <w:rFonts w:ascii="Times New Roman" w:hAnsi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1278" w:type="dxa"/>
            <w:vAlign w:val="bottom"/>
          </w:tcPr>
          <w:p w:rsidR="00736FC5" w:rsidRPr="00FF201C" w:rsidRDefault="00736FC5" w:rsidP="00001B8E">
            <w:pPr>
              <w:tabs>
                <w:tab w:val="decimal" w:pos="362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01C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36FC5" w:rsidRPr="00AE3F31" w:rsidTr="00354C66">
        <w:tblPrEx>
          <w:jc w:val="center"/>
        </w:tblPrEx>
        <w:trPr>
          <w:trHeight w:val="315"/>
          <w:jc w:val="center"/>
        </w:trPr>
        <w:tc>
          <w:tcPr>
            <w:tcW w:w="4681" w:type="dxa"/>
            <w:shd w:val="clear" w:color="auto" w:fill="auto"/>
            <w:noWrap/>
            <w:vAlign w:val="bottom"/>
            <w:hideMark/>
          </w:tcPr>
          <w:p w:rsidR="00736FC5" w:rsidRPr="007902AD" w:rsidRDefault="00736FC5" w:rsidP="006961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7902A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Time of inflection point, </w:t>
            </w:r>
            <w:proofErr w:type="spellStart"/>
            <w:r w:rsidRPr="007902A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ms</w:t>
            </w:r>
            <w:proofErr w:type="spellEnd"/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:rsidR="00736FC5" w:rsidRPr="00FF201C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01C">
              <w:rPr>
                <w:rFonts w:ascii="Times New Roman" w:hAnsi="Times New Roman"/>
                <w:color w:val="000000"/>
                <w:sz w:val="24"/>
                <w:szCs w:val="24"/>
              </w:rPr>
              <w:t>106.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17.2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:rsidR="00736FC5" w:rsidRPr="00FF201C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01C">
              <w:rPr>
                <w:rFonts w:ascii="Times New Roman" w:hAnsi="Times New Roman"/>
                <w:color w:val="000000"/>
                <w:sz w:val="24"/>
                <w:szCs w:val="24"/>
              </w:rPr>
              <w:t>117.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FF201C">
              <w:rPr>
                <w:rFonts w:ascii="Times New Roman" w:hAnsi="Times New Roman"/>
                <w:color w:val="000000"/>
                <w:sz w:val="24"/>
                <w:szCs w:val="24"/>
              </w:rPr>
              <w:t>39.4</w:t>
            </w:r>
            <w:r w:rsidRPr="00FF20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8)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:rsidR="00736FC5" w:rsidRPr="00FF201C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01C">
              <w:rPr>
                <w:rFonts w:ascii="Times New Roman" w:hAnsi="Times New Roman"/>
                <w:color w:val="000000"/>
                <w:sz w:val="24"/>
                <w:szCs w:val="24"/>
              </w:rPr>
              <w:t>101.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FF201C">
              <w:rPr>
                <w:rFonts w:ascii="Times New Roman" w:hAnsi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:rsidR="00736FC5" w:rsidRPr="00FF201C" w:rsidRDefault="00736FC5" w:rsidP="00354C66">
            <w:pPr>
              <w:tabs>
                <w:tab w:val="decimal" w:pos="636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01C">
              <w:rPr>
                <w:rFonts w:ascii="Times New Roman" w:hAnsi="Times New Roman"/>
                <w:color w:val="000000"/>
                <w:sz w:val="24"/>
                <w:szCs w:val="24"/>
              </w:rPr>
              <w:t>103.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FF201C">
              <w:rPr>
                <w:rFonts w:ascii="Times New Roman" w:hAnsi="Times New Roman"/>
                <w:color w:val="000000"/>
                <w:sz w:val="24"/>
                <w:szCs w:val="24"/>
              </w:rPr>
              <w:t>18.8</w:t>
            </w:r>
            <w:r w:rsidRPr="00FF20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(6)</w:t>
            </w:r>
          </w:p>
        </w:tc>
        <w:tc>
          <w:tcPr>
            <w:tcW w:w="1278" w:type="dxa"/>
            <w:vAlign w:val="bottom"/>
          </w:tcPr>
          <w:p w:rsidR="00736FC5" w:rsidRPr="00FF201C" w:rsidRDefault="00736FC5" w:rsidP="00001B8E">
            <w:pPr>
              <w:tabs>
                <w:tab w:val="decimal" w:pos="362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201C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:rsidR="00736FC5" w:rsidRPr="00E624D3" w:rsidRDefault="00736FC5" w:rsidP="00736FC5">
      <w:pPr>
        <w:spacing w:after="0" w:line="259" w:lineRule="auto"/>
        <w:rPr>
          <w:rFonts w:ascii="Times New Roman" w:hAnsi="Times New Roman"/>
          <w:bCs/>
          <w:sz w:val="24"/>
          <w:szCs w:val="24"/>
          <w:lang w:val="en-US"/>
        </w:rPr>
      </w:pPr>
    </w:p>
    <w:sectPr w:rsidR="00736FC5" w:rsidRPr="00E624D3" w:rsidSect="000F0EF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formsDesign/>
  <w:defaultTabStop w:val="708"/>
  <w:hyphenationZone w:val="425"/>
  <w:drawingGridHorizontalSpacing w:val="142"/>
  <w:drawingGridVerticalSpacing w:val="14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FC5"/>
    <w:rsid w:val="00001B8E"/>
    <w:rsid w:val="000A0926"/>
    <w:rsid w:val="001B49B0"/>
    <w:rsid w:val="001F2806"/>
    <w:rsid w:val="00305B70"/>
    <w:rsid w:val="00354C66"/>
    <w:rsid w:val="00361DCF"/>
    <w:rsid w:val="003727EE"/>
    <w:rsid w:val="00372AD3"/>
    <w:rsid w:val="00457738"/>
    <w:rsid w:val="00480BB3"/>
    <w:rsid w:val="00552FAC"/>
    <w:rsid w:val="00564277"/>
    <w:rsid w:val="005C6E29"/>
    <w:rsid w:val="005F2A02"/>
    <w:rsid w:val="0067389B"/>
    <w:rsid w:val="006B3FAD"/>
    <w:rsid w:val="006D75CC"/>
    <w:rsid w:val="00736FC5"/>
    <w:rsid w:val="00827986"/>
    <w:rsid w:val="008440DF"/>
    <w:rsid w:val="00935E64"/>
    <w:rsid w:val="009647B5"/>
    <w:rsid w:val="009F0787"/>
    <w:rsid w:val="00B53BE1"/>
    <w:rsid w:val="00B64C94"/>
    <w:rsid w:val="00BA6CE4"/>
    <w:rsid w:val="00BE0216"/>
    <w:rsid w:val="00BE559A"/>
    <w:rsid w:val="00BF1961"/>
    <w:rsid w:val="00BF7403"/>
    <w:rsid w:val="00C63592"/>
    <w:rsid w:val="00C83065"/>
    <w:rsid w:val="00C90FD3"/>
    <w:rsid w:val="00CC1D9C"/>
    <w:rsid w:val="00CE3AE0"/>
    <w:rsid w:val="00DF5A02"/>
    <w:rsid w:val="00E32292"/>
    <w:rsid w:val="00E65F8F"/>
    <w:rsid w:val="00E83262"/>
    <w:rsid w:val="00EC26ED"/>
    <w:rsid w:val="00EE3BA7"/>
    <w:rsid w:val="00F64F04"/>
    <w:rsid w:val="00F76E97"/>
    <w:rsid w:val="00FC4331"/>
    <w:rsid w:val="00FE3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7B5FEF"/>
  <w15:chartTrackingRefBased/>
  <w15:docId w15:val="{01DA1AB1-1F1E-4A53-8832-3AECD234A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36FC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736FC5"/>
    <w:rPr>
      <w:rFonts w:ascii="Times New Roman" w:hAnsi="Times New Roman"/>
      <w:b/>
      <w:bCs/>
      <w:sz w:val="20"/>
      <w:szCs w:val="20"/>
      <w:lang w:val="en-US"/>
    </w:rPr>
  </w:style>
  <w:style w:type="character" w:customStyle="1" w:styleId="titel2">
    <w:name w:val="titel2"/>
    <w:basedOn w:val="Domylnaczcionkaakapitu"/>
    <w:rsid w:val="00C63592"/>
  </w:style>
  <w:style w:type="paragraph" w:customStyle="1" w:styleId="Default">
    <w:name w:val="Default"/>
    <w:rsid w:val="0045773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504</Words>
  <Characters>3030</Characters>
  <Application>Microsoft Office Word</Application>
  <DocSecurity>0</DocSecurity>
  <Lines>25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Dębowska</dc:creator>
  <cp:keywords/>
  <dc:description/>
  <cp:lastModifiedBy>Małgorzata Dębowska</cp:lastModifiedBy>
  <cp:revision>3</cp:revision>
  <cp:lastPrinted>2018-07-14T16:21:00Z</cp:lastPrinted>
  <dcterms:created xsi:type="dcterms:W3CDTF">2018-07-14T18:30:00Z</dcterms:created>
  <dcterms:modified xsi:type="dcterms:W3CDTF">2018-10-24T13:28:00Z</dcterms:modified>
</cp:coreProperties>
</file>